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66170" w14:textId="5746DB15" w:rsidR="00DE04AD" w:rsidRPr="009F6FAE" w:rsidRDefault="00DE04AD">
      <w:pPr>
        <w:rPr>
          <w:rFonts w:cstheme="minorHAnsi"/>
          <w:b/>
          <w:bCs/>
          <w:i/>
          <w:iCs/>
          <w:sz w:val="24"/>
          <w:szCs w:val="24"/>
        </w:rPr>
      </w:pPr>
      <w:r w:rsidRPr="009F6FAE">
        <w:rPr>
          <w:rFonts w:cstheme="minorHAnsi"/>
          <w:b/>
          <w:bCs/>
          <w:i/>
          <w:iCs/>
          <w:sz w:val="24"/>
          <w:szCs w:val="24"/>
        </w:rPr>
        <w:t>Supplementary Table 1: Trial registration data</w:t>
      </w:r>
    </w:p>
    <w:tbl>
      <w:tblPr>
        <w:tblStyle w:val="TableGrid"/>
        <w:tblpPr w:leftFromText="180" w:rightFromText="180" w:vertAnchor="text" w:horzAnchor="margin" w:tblpY="11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E04AD" w:rsidRPr="00131603" w14:paraId="7DE9CF2C" w14:textId="77777777" w:rsidTr="00DE04AD">
        <w:tc>
          <w:tcPr>
            <w:tcW w:w="4508" w:type="dxa"/>
          </w:tcPr>
          <w:p w14:paraId="5F8B517E" w14:textId="77777777" w:rsidR="00DE04AD" w:rsidRPr="00131603" w:rsidRDefault="00DE04AD" w:rsidP="00DE04A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31603">
              <w:rPr>
                <w:rFonts w:cstheme="minorHAnsi"/>
                <w:b/>
                <w:bCs/>
                <w:sz w:val="24"/>
                <w:szCs w:val="24"/>
              </w:rPr>
              <w:t>Data category</w:t>
            </w:r>
          </w:p>
        </w:tc>
        <w:tc>
          <w:tcPr>
            <w:tcW w:w="4508" w:type="dxa"/>
          </w:tcPr>
          <w:p w14:paraId="7EC2454E" w14:textId="77777777" w:rsidR="00DE04AD" w:rsidRPr="00131603" w:rsidRDefault="00DE04AD" w:rsidP="00DE04A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31603">
              <w:rPr>
                <w:rFonts w:cstheme="minorHAnsi"/>
                <w:b/>
                <w:bCs/>
                <w:sz w:val="24"/>
                <w:szCs w:val="24"/>
              </w:rPr>
              <w:t>Information</w:t>
            </w:r>
          </w:p>
        </w:tc>
      </w:tr>
      <w:tr w:rsidR="00DE04AD" w:rsidRPr="00131603" w14:paraId="2E3A21F6" w14:textId="77777777" w:rsidTr="00131603">
        <w:tc>
          <w:tcPr>
            <w:tcW w:w="4508" w:type="dxa"/>
          </w:tcPr>
          <w:p w14:paraId="0DBDC558" w14:textId="2619A517" w:rsidR="00DE04AD" w:rsidRPr="00131603" w:rsidRDefault="00DE04AD" w:rsidP="00DE04AD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Primary registry and trial identifying number</w:t>
            </w:r>
          </w:p>
        </w:tc>
        <w:tc>
          <w:tcPr>
            <w:tcW w:w="4508" w:type="dxa"/>
            <w:shd w:val="clear" w:color="auto" w:fill="FFFFFF" w:themeFill="background1"/>
          </w:tcPr>
          <w:p w14:paraId="44488C46" w14:textId="36E07985" w:rsidR="00DE04AD" w:rsidRPr="00131603" w:rsidRDefault="00DE04AD" w:rsidP="00DE04AD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color w:val="111111"/>
                <w:sz w:val="24"/>
                <w:szCs w:val="24"/>
              </w:rPr>
              <w:t>ACTRN12623001168640p</w:t>
            </w:r>
          </w:p>
        </w:tc>
      </w:tr>
      <w:tr w:rsidR="00DE04AD" w:rsidRPr="00131603" w14:paraId="3960C51C" w14:textId="77777777" w:rsidTr="00131603">
        <w:tc>
          <w:tcPr>
            <w:tcW w:w="4508" w:type="dxa"/>
          </w:tcPr>
          <w:p w14:paraId="0735AD9E" w14:textId="4EAE9F2C" w:rsidR="00DE04AD" w:rsidRPr="00131603" w:rsidRDefault="00DE04AD" w:rsidP="00DE04AD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Date of registration in primary registry</w:t>
            </w:r>
          </w:p>
        </w:tc>
        <w:tc>
          <w:tcPr>
            <w:tcW w:w="4508" w:type="dxa"/>
            <w:shd w:val="clear" w:color="auto" w:fill="FFFFFF" w:themeFill="background1"/>
          </w:tcPr>
          <w:p w14:paraId="3152324F" w14:textId="220BA718" w:rsidR="00DE04AD" w:rsidRPr="00131603" w:rsidRDefault="00DE04AD" w:rsidP="00DE04AD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10/11/2023</w:t>
            </w:r>
          </w:p>
        </w:tc>
      </w:tr>
      <w:tr w:rsidR="00DE04AD" w:rsidRPr="00131603" w14:paraId="0849B64F" w14:textId="77777777" w:rsidTr="00131603">
        <w:tc>
          <w:tcPr>
            <w:tcW w:w="4508" w:type="dxa"/>
          </w:tcPr>
          <w:p w14:paraId="507696CB" w14:textId="28F323A5" w:rsidR="00DE04AD" w:rsidRPr="00131603" w:rsidRDefault="00DE04AD" w:rsidP="00DE04AD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Secondary identifying numbers</w:t>
            </w:r>
          </w:p>
        </w:tc>
        <w:tc>
          <w:tcPr>
            <w:tcW w:w="4508" w:type="dxa"/>
            <w:shd w:val="clear" w:color="auto" w:fill="FFFFFF" w:themeFill="background1"/>
          </w:tcPr>
          <w:p w14:paraId="7083B87E" w14:textId="157E91BC" w:rsidR="00DE04AD" w:rsidRPr="00131603" w:rsidRDefault="00DE04AD" w:rsidP="00DE04AD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S01/2023</w:t>
            </w:r>
          </w:p>
        </w:tc>
      </w:tr>
      <w:tr w:rsidR="00DE04AD" w:rsidRPr="00131603" w14:paraId="54E8A754" w14:textId="77777777" w:rsidTr="00131603">
        <w:tc>
          <w:tcPr>
            <w:tcW w:w="4508" w:type="dxa"/>
          </w:tcPr>
          <w:p w14:paraId="0EE3A3FB" w14:textId="4B6185E1" w:rsidR="00DE04AD" w:rsidRPr="00131603" w:rsidRDefault="00DE04AD" w:rsidP="00DE04AD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Source(s) of monetary or material support</w:t>
            </w:r>
          </w:p>
        </w:tc>
        <w:tc>
          <w:tcPr>
            <w:tcW w:w="4508" w:type="dxa"/>
            <w:shd w:val="clear" w:color="auto" w:fill="FFFFFF" w:themeFill="background1"/>
          </w:tcPr>
          <w:p w14:paraId="4E169F43" w14:textId="22C5F35B" w:rsidR="00DE04AD" w:rsidRPr="00131603" w:rsidRDefault="00DE04AD" w:rsidP="00DE04AD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Royal Perth Hospital Research Foundation</w:t>
            </w:r>
          </w:p>
        </w:tc>
      </w:tr>
      <w:tr w:rsidR="00DE04AD" w:rsidRPr="00131603" w14:paraId="3AD70FFB" w14:textId="77777777" w:rsidTr="00131603">
        <w:tc>
          <w:tcPr>
            <w:tcW w:w="4508" w:type="dxa"/>
          </w:tcPr>
          <w:p w14:paraId="7C68211F" w14:textId="4D228746" w:rsidR="00DE04AD" w:rsidRPr="00131603" w:rsidRDefault="00DE04AD" w:rsidP="00DE04AD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Primary sponsor</w:t>
            </w:r>
          </w:p>
        </w:tc>
        <w:tc>
          <w:tcPr>
            <w:tcW w:w="4508" w:type="dxa"/>
            <w:shd w:val="clear" w:color="auto" w:fill="FFFFFF" w:themeFill="background1"/>
          </w:tcPr>
          <w:p w14:paraId="41CB99C6" w14:textId="30A3A6E4" w:rsidR="00DE04AD" w:rsidRPr="00131603" w:rsidRDefault="00DE04AD" w:rsidP="00DE04AD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Royal Perth Hospital Physiotherapy Department</w:t>
            </w:r>
          </w:p>
        </w:tc>
      </w:tr>
      <w:tr w:rsidR="00DE04AD" w:rsidRPr="00131603" w14:paraId="7ABC8C3F" w14:textId="77777777" w:rsidTr="00131603">
        <w:tc>
          <w:tcPr>
            <w:tcW w:w="4508" w:type="dxa"/>
          </w:tcPr>
          <w:p w14:paraId="678CDBDC" w14:textId="330BA2AB" w:rsidR="00DE04AD" w:rsidRPr="00131603" w:rsidRDefault="00DE04AD" w:rsidP="00DE04AD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Secondary sponsor(s)</w:t>
            </w:r>
          </w:p>
        </w:tc>
        <w:tc>
          <w:tcPr>
            <w:tcW w:w="4508" w:type="dxa"/>
            <w:shd w:val="clear" w:color="auto" w:fill="FFFFFF" w:themeFill="background1"/>
          </w:tcPr>
          <w:p w14:paraId="21DB724C" w14:textId="4915AA35" w:rsidR="00DE04AD" w:rsidRPr="00131603" w:rsidRDefault="00DE04AD" w:rsidP="00DE04AD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Curtin University</w:t>
            </w:r>
          </w:p>
        </w:tc>
      </w:tr>
      <w:tr w:rsidR="00DE04AD" w:rsidRPr="00131603" w14:paraId="59447F1D" w14:textId="77777777" w:rsidTr="00131603">
        <w:tc>
          <w:tcPr>
            <w:tcW w:w="4508" w:type="dxa"/>
          </w:tcPr>
          <w:p w14:paraId="2E5D4765" w14:textId="331DC13C" w:rsidR="00DE04AD" w:rsidRPr="00131603" w:rsidRDefault="00DE04AD" w:rsidP="00DE04AD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Contact for public queries</w:t>
            </w:r>
          </w:p>
        </w:tc>
        <w:tc>
          <w:tcPr>
            <w:tcW w:w="4508" w:type="dxa"/>
            <w:shd w:val="clear" w:color="auto" w:fill="FFFFFF" w:themeFill="background1"/>
          </w:tcPr>
          <w:p w14:paraId="4B88C6EE" w14:textId="31A3929C" w:rsidR="00DE04AD" w:rsidRPr="00131603" w:rsidRDefault="00DE04AD" w:rsidP="00DE04AD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Kylie Hill: k.hill@curtin.edu.au</w:t>
            </w:r>
          </w:p>
        </w:tc>
      </w:tr>
      <w:tr w:rsidR="00DE04AD" w:rsidRPr="00131603" w14:paraId="134031C8" w14:textId="77777777" w:rsidTr="00131603">
        <w:tc>
          <w:tcPr>
            <w:tcW w:w="4508" w:type="dxa"/>
          </w:tcPr>
          <w:p w14:paraId="33CD4F88" w14:textId="48146BAE" w:rsidR="00DE04AD" w:rsidRPr="00131603" w:rsidRDefault="00DE04AD" w:rsidP="00DE04AD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Contact for scientific queries</w:t>
            </w:r>
          </w:p>
        </w:tc>
        <w:tc>
          <w:tcPr>
            <w:tcW w:w="4508" w:type="dxa"/>
            <w:shd w:val="clear" w:color="auto" w:fill="FFFFFF" w:themeFill="background1"/>
          </w:tcPr>
          <w:p w14:paraId="6670DFA2" w14:textId="013CF15A" w:rsidR="00DE04AD" w:rsidRPr="00131603" w:rsidRDefault="00DE04AD" w:rsidP="00DE04AD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Kylie Hill: k.hill@curtin.edu.au</w:t>
            </w:r>
          </w:p>
        </w:tc>
      </w:tr>
      <w:tr w:rsidR="00131603" w:rsidRPr="00131603" w14:paraId="6CC62110" w14:textId="77777777" w:rsidTr="00131603">
        <w:tc>
          <w:tcPr>
            <w:tcW w:w="4508" w:type="dxa"/>
          </w:tcPr>
          <w:p w14:paraId="0AF15ABA" w14:textId="2B8780A1" w:rsidR="00131603" w:rsidRPr="00131603" w:rsidRDefault="00131603" w:rsidP="00131603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Public title</w:t>
            </w:r>
          </w:p>
        </w:tc>
        <w:tc>
          <w:tcPr>
            <w:tcW w:w="4508" w:type="dxa"/>
            <w:shd w:val="clear" w:color="auto" w:fill="FFFFFF" w:themeFill="background1"/>
          </w:tcPr>
          <w:p w14:paraId="68324D23" w14:textId="76F7095F" w:rsidR="00131603" w:rsidRPr="00131603" w:rsidRDefault="00131603" w:rsidP="001316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e effect of exercise intervention for adults undergoing treatment for breast cancer</w:t>
            </w:r>
          </w:p>
        </w:tc>
      </w:tr>
      <w:tr w:rsidR="00131603" w:rsidRPr="00131603" w14:paraId="05724661" w14:textId="77777777" w:rsidTr="00131603">
        <w:tc>
          <w:tcPr>
            <w:tcW w:w="4508" w:type="dxa"/>
          </w:tcPr>
          <w:p w14:paraId="21477E0C" w14:textId="5BE650F7" w:rsidR="00131603" w:rsidRPr="00131603" w:rsidRDefault="00131603" w:rsidP="00131603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Scientific title</w:t>
            </w:r>
          </w:p>
        </w:tc>
        <w:tc>
          <w:tcPr>
            <w:tcW w:w="4508" w:type="dxa"/>
            <w:shd w:val="clear" w:color="auto" w:fill="FFFFFF" w:themeFill="background1"/>
          </w:tcPr>
          <w:p w14:paraId="4EBB6082" w14:textId="24AD45F3" w:rsidR="00131603" w:rsidRDefault="00131603" w:rsidP="001316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e effect of exercise intervention on quality of life for adults undergoing treatment for breast cancer using a Self-Determined, Monitored, Adaptable Rehabilitation with Telehealth support (SMART) exercise intervention</w:t>
            </w:r>
          </w:p>
        </w:tc>
      </w:tr>
      <w:tr w:rsidR="00131603" w:rsidRPr="00131603" w14:paraId="3F532B20" w14:textId="77777777" w:rsidTr="00DE04AD">
        <w:tc>
          <w:tcPr>
            <w:tcW w:w="4508" w:type="dxa"/>
          </w:tcPr>
          <w:p w14:paraId="7883013A" w14:textId="262A9D02" w:rsidR="00131603" w:rsidRPr="00131603" w:rsidRDefault="00131603" w:rsidP="00131603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Countries of recruitment</w:t>
            </w:r>
          </w:p>
        </w:tc>
        <w:tc>
          <w:tcPr>
            <w:tcW w:w="4508" w:type="dxa"/>
          </w:tcPr>
          <w:p w14:paraId="54D30AD3" w14:textId="7AA70661" w:rsidR="00131603" w:rsidRPr="00131603" w:rsidRDefault="00131603" w:rsidP="00131603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Australia</w:t>
            </w:r>
          </w:p>
        </w:tc>
      </w:tr>
      <w:tr w:rsidR="00131603" w:rsidRPr="00131603" w14:paraId="1986BD27" w14:textId="77777777" w:rsidTr="00DE04AD">
        <w:tc>
          <w:tcPr>
            <w:tcW w:w="4508" w:type="dxa"/>
          </w:tcPr>
          <w:p w14:paraId="74AA48BB" w14:textId="70173FEF" w:rsidR="00131603" w:rsidRPr="00131603" w:rsidRDefault="00131603" w:rsidP="00131603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Health condition(s) or problem(s) studied</w:t>
            </w:r>
          </w:p>
        </w:tc>
        <w:tc>
          <w:tcPr>
            <w:tcW w:w="4508" w:type="dxa"/>
          </w:tcPr>
          <w:p w14:paraId="43B53388" w14:textId="2E346AD0" w:rsidR="00131603" w:rsidRPr="00131603" w:rsidRDefault="00131603" w:rsidP="00131603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Breast Cancer</w:t>
            </w:r>
          </w:p>
        </w:tc>
      </w:tr>
      <w:tr w:rsidR="00131603" w:rsidRPr="00131603" w14:paraId="4B37F10B" w14:textId="77777777" w:rsidTr="00DE04AD">
        <w:tc>
          <w:tcPr>
            <w:tcW w:w="4508" w:type="dxa"/>
          </w:tcPr>
          <w:p w14:paraId="6113455A" w14:textId="67E97E68" w:rsidR="00131603" w:rsidRPr="00131603" w:rsidRDefault="00131603" w:rsidP="00131603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Intervention(s)</w:t>
            </w:r>
          </w:p>
        </w:tc>
        <w:tc>
          <w:tcPr>
            <w:tcW w:w="4508" w:type="dxa"/>
          </w:tcPr>
          <w:p w14:paraId="3B5872C6" w14:textId="027CD4E0" w:rsidR="00131603" w:rsidRPr="00131603" w:rsidRDefault="00131603" w:rsidP="00131603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Exercise intervention called the SMART (Self-determined, monitored, adaptable, rehabilitation with telehealth support) Intervention.</w:t>
            </w:r>
          </w:p>
        </w:tc>
      </w:tr>
      <w:tr w:rsidR="00131603" w:rsidRPr="00131603" w14:paraId="09EE37DB" w14:textId="77777777" w:rsidTr="00DE04AD">
        <w:tc>
          <w:tcPr>
            <w:tcW w:w="4508" w:type="dxa"/>
          </w:tcPr>
          <w:p w14:paraId="4EDC3DBA" w14:textId="4421E772" w:rsidR="00131603" w:rsidRPr="00131603" w:rsidRDefault="00131603" w:rsidP="00131603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Key inclusion and exclusion criteria</w:t>
            </w:r>
          </w:p>
        </w:tc>
        <w:tc>
          <w:tcPr>
            <w:tcW w:w="4508" w:type="dxa"/>
          </w:tcPr>
          <w:p w14:paraId="5B41E244" w14:textId="77777777" w:rsidR="00131603" w:rsidRDefault="00131603" w:rsidP="001316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dults will be eligible to participate if they meet the following criteria:</w:t>
            </w:r>
          </w:p>
          <w:p w14:paraId="1659DA9E" w14:textId="77777777" w:rsidR="00131603" w:rsidRDefault="00131603" w:rsidP="00131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dult with newly diagnosed breast cancer</w:t>
            </w:r>
          </w:p>
          <w:p w14:paraId="01005F60" w14:textId="77777777" w:rsidR="00131603" w:rsidRDefault="00131603" w:rsidP="00131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lanned treatment includes neo-adjuvant or adjuvant chemotherapy AND/OR endocrine </w:t>
            </w:r>
            <w:proofErr w:type="gramStart"/>
            <w:r>
              <w:rPr>
                <w:rFonts w:cstheme="minorHAnsi"/>
                <w:sz w:val="24"/>
                <w:szCs w:val="24"/>
              </w:rPr>
              <w:t>therapy</w:t>
            </w:r>
            <w:proofErr w:type="gramEnd"/>
          </w:p>
          <w:p w14:paraId="0F4791B5" w14:textId="6A459A93" w:rsidR="00131603" w:rsidRDefault="00131603" w:rsidP="001316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dults will not be eligible to participate if the meet any of the following </w:t>
            </w:r>
            <w:proofErr w:type="gramStart"/>
            <w:r>
              <w:rPr>
                <w:rFonts w:cstheme="minorHAnsi"/>
                <w:sz w:val="24"/>
                <w:szCs w:val="24"/>
              </w:rPr>
              <w:t>criterial</w:t>
            </w:r>
            <w:proofErr w:type="gramEnd"/>
          </w:p>
          <w:p w14:paraId="2567EB34" w14:textId="2E7C3D54" w:rsidR="00131603" w:rsidRDefault="00131603" w:rsidP="0013160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ognitive impairment or are unable to speak or read written </w:t>
            </w:r>
            <w:proofErr w:type="gramStart"/>
            <w:r>
              <w:rPr>
                <w:rFonts w:cstheme="minorHAnsi"/>
                <w:sz w:val="24"/>
                <w:szCs w:val="24"/>
              </w:rPr>
              <w:t>English</w:t>
            </w:r>
            <w:proofErr w:type="gramEnd"/>
          </w:p>
          <w:p w14:paraId="755C2BED" w14:textId="4AA166C7" w:rsidR="00131603" w:rsidRDefault="00131603" w:rsidP="0013160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Unable to access internet/phone </w:t>
            </w:r>
            <w:proofErr w:type="gramStart"/>
            <w:r>
              <w:rPr>
                <w:rFonts w:cstheme="minorHAnsi"/>
                <w:sz w:val="24"/>
                <w:szCs w:val="24"/>
              </w:rPr>
              <w:t>app</w:t>
            </w:r>
            <w:proofErr w:type="gramEnd"/>
          </w:p>
          <w:p w14:paraId="2C26E4BF" w14:textId="0B39D122" w:rsidR="00131603" w:rsidRDefault="009F6FAE" w:rsidP="0013160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Living in supported residential </w:t>
            </w:r>
            <w:proofErr w:type="gramStart"/>
            <w:r>
              <w:rPr>
                <w:rFonts w:cstheme="minorHAnsi"/>
                <w:sz w:val="24"/>
                <w:szCs w:val="24"/>
              </w:rPr>
              <w:t>care</w:t>
            </w:r>
            <w:proofErr w:type="gramEnd"/>
          </w:p>
          <w:p w14:paraId="057FB749" w14:textId="540F19D5" w:rsidR="009F6FAE" w:rsidRPr="00131603" w:rsidRDefault="009F6FAE" w:rsidP="0013160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ny other co-morbidities where exercise is contra-indicated, at the discretion of the treating </w:t>
            </w:r>
            <w:proofErr w:type="gramStart"/>
            <w:r>
              <w:rPr>
                <w:rFonts w:cstheme="minorHAnsi"/>
                <w:sz w:val="24"/>
                <w:szCs w:val="24"/>
              </w:rPr>
              <w:t>specialist</w:t>
            </w:r>
            <w:proofErr w:type="gramEnd"/>
          </w:p>
          <w:p w14:paraId="7238D91E" w14:textId="3E458963" w:rsidR="00131603" w:rsidRPr="00131603" w:rsidRDefault="00131603" w:rsidP="0013160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31603" w:rsidRPr="00131603" w14:paraId="30D3451C" w14:textId="77777777" w:rsidTr="00DE04AD">
        <w:tc>
          <w:tcPr>
            <w:tcW w:w="4508" w:type="dxa"/>
          </w:tcPr>
          <w:p w14:paraId="4E459ECD" w14:textId="4FE2720C" w:rsidR="00131603" w:rsidRPr="00131603" w:rsidRDefault="00131603" w:rsidP="00131603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Study type</w:t>
            </w:r>
          </w:p>
        </w:tc>
        <w:tc>
          <w:tcPr>
            <w:tcW w:w="4508" w:type="dxa"/>
          </w:tcPr>
          <w:p w14:paraId="73D1A637" w14:textId="77777777" w:rsidR="00131603" w:rsidRPr="00131603" w:rsidRDefault="00131603" w:rsidP="00131603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 xml:space="preserve">Interventional </w:t>
            </w:r>
          </w:p>
          <w:p w14:paraId="5FEA0BCB" w14:textId="5A2B6433" w:rsidR="00131603" w:rsidRPr="00131603" w:rsidRDefault="00131603" w:rsidP="00131603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lastRenderedPageBreak/>
              <w:t>Randomised controlled trial</w:t>
            </w:r>
          </w:p>
        </w:tc>
      </w:tr>
      <w:tr w:rsidR="00131603" w:rsidRPr="00131603" w14:paraId="7E9AF3F2" w14:textId="77777777" w:rsidTr="00DE04AD">
        <w:tc>
          <w:tcPr>
            <w:tcW w:w="4508" w:type="dxa"/>
          </w:tcPr>
          <w:p w14:paraId="340F1F43" w14:textId="11A41ED5" w:rsidR="00131603" w:rsidRPr="00131603" w:rsidRDefault="00131603" w:rsidP="00131603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lastRenderedPageBreak/>
              <w:t>Date of first enrolment</w:t>
            </w:r>
          </w:p>
        </w:tc>
        <w:tc>
          <w:tcPr>
            <w:tcW w:w="4508" w:type="dxa"/>
          </w:tcPr>
          <w:p w14:paraId="432F09E2" w14:textId="632F1A94" w:rsidR="00131603" w:rsidRPr="00131603" w:rsidRDefault="00131603" w:rsidP="00131603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17/06/2025</w:t>
            </w:r>
          </w:p>
        </w:tc>
      </w:tr>
      <w:tr w:rsidR="00131603" w:rsidRPr="00131603" w14:paraId="1FB39BB8" w14:textId="77777777" w:rsidTr="00DE04AD">
        <w:tc>
          <w:tcPr>
            <w:tcW w:w="4508" w:type="dxa"/>
          </w:tcPr>
          <w:p w14:paraId="198D8ABF" w14:textId="3E4BD2F0" w:rsidR="00131603" w:rsidRPr="00131603" w:rsidRDefault="00131603" w:rsidP="00131603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Target sample size</w:t>
            </w:r>
          </w:p>
        </w:tc>
        <w:tc>
          <w:tcPr>
            <w:tcW w:w="4508" w:type="dxa"/>
          </w:tcPr>
          <w:p w14:paraId="6610705D" w14:textId="11FA37BC" w:rsidR="00131603" w:rsidRPr="00131603" w:rsidRDefault="00131603" w:rsidP="00131603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260</w:t>
            </w:r>
          </w:p>
        </w:tc>
      </w:tr>
      <w:tr w:rsidR="00131603" w:rsidRPr="00131603" w14:paraId="0A29D61C" w14:textId="77777777" w:rsidTr="00DE04AD">
        <w:tc>
          <w:tcPr>
            <w:tcW w:w="4508" w:type="dxa"/>
          </w:tcPr>
          <w:p w14:paraId="7A34015D" w14:textId="4DF9DADA" w:rsidR="00131603" w:rsidRPr="00131603" w:rsidRDefault="00131603" w:rsidP="00131603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Recruitment status</w:t>
            </w:r>
          </w:p>
        </w:tc>
        <w:tc>
          <w:tcPr>
            <w:tcW w:w="4508" w:type="dxa"/>
          </w:tcPr>
          <w:p w14:paraId="38254DE3" w14:textId="3404D0CF" w:rsidR="00131603" w:rsidRPr="00131603" w:rsidRDefault="00131603" w:rsidP="00131603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Recruiting</w:t>
            </w:r>
          </w:p>
        </w:tc>
      </w:tr>
      <w:tr w:rsidR="009F6FAE" w:rsidRPr="00131603" w14:paraId="3C92D882" w14:textId="77777777" w:rsidTr="00DE04AD">
        <w:tc>
          <w:tcPr>
            <w:tcW w:w="4508" w:type="dxa"/>
          </w:tcPr>
          <w:p w14:paraId="4A90FD18" w14:textId="3DAF738B" w:rsidR="009F6FAE" w:rsidRPr="00131603" w:rsidRDefault="009F6FAE" w:rsidP="00131603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Primary outcome(s)</w:t>
            </w:r>
          </w:p>
        </w:tc>
        <w:tc>
          <w:tcPr>
            <w:tcW w:w="4508" w:type="dxa"/>
          </w:tcPr>
          <w:p w14:paraId="374A685F" w14:textId="0CCF3C8A" w:rsidR="009F6FAE" w:rsidRPr="00131603" w:rsidRDefault="009F6FAE" w:rsidP="001316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ealth </w:t>
            </w:r>
            <w:proofErr w:type="spellStart"/>
            <w:r>
              <w:rPr>
                <w:rFonts w:cstheme="minorHAnsi"/>
                <w:sz w:val="24"/>
                <w:szCs w:val="24"/>
              </w:rPr>
              <w:t>releate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quality of life using the EORTC Quality of Life C30 questionnaire with the breast cancer specific BR45 module and the EQ5D5L</w:t>
            </w:r>
          </w:p>
        </w:tc>
      </w:tr>
      <w:tr w:rsidR="009F6FAE" w:rsidRPr="00131603" w14:paraId="628A7B2F" w14:textId="77777777" w:rsidTr="00DE04AD">
        <w:tc>
          <w:tcPr>
            <w:tcW w:w="4508" w:type="dxa"/>
          </w:tcPr>
          <w:p w14:paraId="5E422452" w14:textId="20D07082" w:rsidR="009F6FAE" w:rsidRPr="00131603" w:rsidRDefault="009F6FAE" w:rsidP="00131603">
            <w:pPr>
              <w:rPr>
                <w:rFonts w:cstheme="minorHAnsi"/>
                <w:sz w:val="24"/>
                <w:szCs w:val="24"/>
              </w:rPr>
            </w:pPr>
            <w:r w:rsidRPr="00131603">
              <w:rPr>
                <w:rFonts w:cstheme="minorHAnsi"/>
                <w:sz w:val="24"/>
                <w:szCs w:val="24"/>
              </w:rPr>
              <w:t>Key secondary outcomes</w:t>
            </w:r>
          </w:p>
        </w:tc>
        <w:tc>
          <w:tcPr>
            <w:tcW w:w="4508" w:type="dxa"/>
          </w:tcPr>
          <w:p w14:paraId="47F4352E" w14:textId="77777777" w:rsidR="009F6FAE" w:rsidRDefault="009F6FAE" w:rsidP="001316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bsenteeism from work</w:t>
            </w:r>
          </w:p>
          <w:p w14:paraId="54A9A4F6" w14:textId="77777777" w:rsidR="009F6FAE" w:rsidRDefault="009F6FAE" w:rsidP="001316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hemotherapy completion rates</w:t>
            </w:r>
          </w:p>
          <w:p w14:paraId="3CDDE6AE" w14:textId="77777777" w:rsidR="009F6FAE" w:rsidRDefault="009F6FAE" w:rsidP="001316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ealth care utilisation</w:t>
            </w:r>
          </w:p>
          <w:p w14:paraId="6941F51B" w14:textId="77777777" w:rsidR="009F6FAE" w:rsidRDefault="009F6FAE" w:rsidP="001316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apability, opportunity, and motivation to exercise</w:t>
            </w:r>
          </w:p>
          <w:p w14:paraId="0E1B9DAE" w14:textId="77777777" w:rsidR="009F6FAE" w:rsidRDefault="009F6FAE" w:rsidP="001316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mpairment in function </w:t>
            </w:r>
          </w:p>
          <w:p w14:paraId="4C9A2E88" w14:textId="77777777" w:rsidR="009F6FAE" w:rsidRDefault="009F6FAE" w:rsidP="001316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neral self-control</w:t>
            </w:r>
          </w:p>
          <w:p w14:paraId="1A810310" w14:textId="77777777" w:rsidR="009F6FAE" w:rsidRDefault="009F6FAE" w:rsidP="001316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hysical exercise-related barrier self-efficacy</w:t>
            </w:r>
          </w:p>
          <w:p w14:paraId="23E8B6AC" w14:textId="77777777" w:rsidR="009F6FAE" w:rsidRDefault="009F6FAE" w:rsidP="001316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abitual tendencies</w:t>
            </w:r>
          </w:p>
          <w:p w14:paraId="0B1F945A" w14:textId="77777777" w:rsidR="009F6FAE" w:rsidRDefault="009F6FAE" w:rsidP="001316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ood</w:t>
            </w:r>
          </w:p>
          <w:p w14:paraId="67F5FD4A" w14:textId="77777777" w:rsidR="009F6FAE" w:rsidRDefault="009F6FAE" w:rsidP="001316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hysical exercise-related task self-efficacy</w:t>
            </w:r>
          </w:p>
          <w:p w14:paraId="70552ED1" w14:textId="77777777" w:rsidR="009F6FAE" w:rsidRDefault="009F6FAE" w:rsidP="001316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uscle strength</w:t>
            </w:r>
          </w:p>
          <w:p w14:paraId="35D36CC0" w14:textId="77777777" w:rsidR="009F6FAE" w:rsidRDefault="009F6FAE" w:rsidP="001316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alking tolerance</w:t>
            </w:r>
          </w:p>
          <w:p w14:paraId="3E73A18B" w14:textId="77777777" w:rsidR="009F6FAE" w:rsidRDefault="009F6FAE" w:rsidP="001316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ody composition</w:t>
            </w:r>
          </w:p>
          <w:p w14:paraId="2A78420B" w14:textId="6C22F8CC" w:rsidR="009F6FAE" w:rsidRDefault="009F6FAE" w:rsidP="001316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hysical activity</w:t>
            </w:r>
          </w:p>
        </w:tc>
      </w:tr>
    </w:tbl>
    <w:p w14:paraId="650A0080" w14:textId="77777777" w:rsidR="00DE04AD" w:rsidRPr="00131603" w:rsidRDefault="00DE04AD">
      <w:pPr>
        <w:rPr>
          <w:rFonts w:cstheme="minorHAnsi"/>
          <w:sz w:val="24"/>
          <w:szCs w:val="24"/>
        </w:rPr>
      </w:pPr>
    </w:p>
    <w:sectPr w:rsidR="00DE04AD" w:rsidRPr="00131603" w:rsidSect="001316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A6030"/>
    <w:multiLevelType w:val="hybridMultilevel"/>
    <w:tmpl w:val="FA5C49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EB500E"/>
    <w:multiLevelType w:val="hybridMultilevel"/>
    <w:tmpl w:val="117283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5784395">
    <w:abstractNumId w:val="0"/>
  </w:num>
  <w:num w:numId="2" w16cid:durableId="1891447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4AD"/>
    <w:rsid w:val="00131603"/>
    <w:rsid w:val="0024408D"/>
    <w:rsid w:val="009F6FAE"/>
    <w:rsid w:val="00DE0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80EFC"/>
  <w15:chartTrackingRefBased/>
  <w15:docId w15:val="{D8482C8A-EFE6-4107-A313-0F499C8A3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E04A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04AD"/>
    <w:rPr>
      <w:color w:val="605E5C"/>
      <w:shd w:val="clear" w:color="auto" w:fill="E1DFDD"/>
    </w:rPr>
  </w:style>
  <w:style w:type="character" w:customStyle="1" w:styleId="updatebutton">
    <w:name w:val="updatebutton"/>
    <w:basedOn w:val="DefaultParagraphFont"/>
    <w:rsid w:val="00131603"/>
  </w:style>
  <w:style w:type="paragraph" w:styleId="ListParagraph">
    <w:name w:val="List Paragraph"/>
    <w:basedOn w:val="Normal"/>
    <w:uiPriority w:val="34"/>
    <w:qFormat/>
    <w:rsid w:val="001316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ton, Susie</dc:creator>
  <cp:keywords/>
  <dc:description/>
  <cp:lastModifiedBy>Stinton, Susie</cp:lastModifiedBy>
  <cp:revision>1</cp:revision>
  <dcterms:created xsi:type="dcterms:W3CDTF">2025-04-29T06:21:00Z</dcterms:created>
  <dcterms:modified xsi:type="dcterms:W3CDTF">2025-04-29T06:46:00Z</dcterms:modified>
</cp:coreProperties>
</file>